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66"/>
        <w:tblW w:w="0" w:type="auto"/>
        <w:tblLook w:val="04A0" w:firstRow="1" w:lastRow="0" w:firstColumn="1" w:lastColumn="0" w:noHBand="0" w:noVBand="1"/>
      </w:tblPr>
      <w:tblGrid>
        <w:gridCol w:w="1564"/>
        <w:gridCol w:w="1747"/>
        <w:gridCol w:w="1747"/>
        <w:gridCol w:w="1058"/>
        <w:gridCol w:w="1176"/>
        <w:gridCol w:w="1019"/>
        <w:gridCol w:w="1019"/>
      </w:tblGrid>
      <w:tr w:rsidR="00BE3288" w:rsidRPr="00BE3288" w14:paraId="4BDE1801" w14:textId="77777777" w:rsidTr="001627A1">
        <w:tc>
          <w:tcPr>
            <w:tcW w:w="1551" w:type="dxa"/>
          </w:tcPr>
          <w:p w14:paraId="6FE60C7D" w14:textId="77777777" w:rsidR="00BE3288" w:rsidRPr="00BE3288" w:rsidRDefault="00BE3288" w:rsidP="001627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14:paraId="5ACF91F0" w14:textId="2ED3014F" w:rsidR="00BE3288" w:rsidRPr="00BE3288" w:rsidRDefault="00BE3288" w:rsidP="001627A1">
            <w:pPr>
              <w:rPr>
                <w:rFonts w:ascii="Times New Roman" w:hAnsi="Times New Roman" w:cs="Times New Roman"/>
              </w:rPr>
            </w:pPr>
            <w:r w:rsidRPr="00BE3288">
              <w:rPr>
                <w:rFonts w:ascii="Times New Roman" w:hAnsi="Times New Roman" w:cs="Times New Roman"/>
              </w:rPr>
              <w:t>Baseline questionnaires (1 to 2 weeks pre-surgery)</w:t>
            </w:r>
          </w:p>
        </w:tc>
        <w:tc>
          <w:tcPr>
            <w:tcW w:w="1749" w:type="dxa"/>
          </w:tcPr>
          <w:p w14:paraId="681E8345" w14:textId="0C6E96F3" w:rsidR="00BE3288" w:rsidRPr="00BE3288" w:rsidRDefault="00BE3288" w:rsidP="001627A1">
            <w:pPr>
              <w:rPr>
                <w:rFonts w:ascii="Times New Roman" w:hAnsi="Times New Roman" w:cs="Times New Roman"/>
              </w:rPr>
            </w:pPr>
            <w:r w:rsidRPr="00BE3288">
              <w:rPr>
                <w:rFonts w:ascii="Times New Roman" w:hAnsi="Times New Roman" w:cs="Times New Roman"/>
              </w:rPr>
              <w:t>Post-VR questionnaires (VR group only; immediately after VR trial)</w:t>
            </w:r>
          </w:p>
        </w:tc>
        <w:tc>
          <w:tcPr>
            <w:tcW w:w="1059" w:type="dxa"/>
          </w:tcPr>
          <w:p w14:paraId="4A28BB40" w14:textId="01D38EB4" w:rsidR="00BE3288" w:rsidRPr="00BE3288" w:rsidRDefault="00BE3288" w:rsidP="00162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of surgery before the OR</w:t>
            </w:r>
          </w:p>
        </w:tc>
        <w:tc>
          <w:tcPr>
            <w:tcW w:w="1176" w:type="dxa"/>
          </w:tcPr>
          <w:p w14:paraId="24D6FCBB" w14:textId="7E4F0FBD" w:rsidR="00BE3288" w:rsidRPr="00BE3288" w:rsidRDefault="00BE3288" w:rsidP="00162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of surgery in OR before anesthetic induction</w:t>
            </w:r>
          </w:p>
        </w:tc>
        <w:tc>
          <w:tcPr>
            <w:tcW w:w="1023" w:type="dxa"/>
          </w:tcPr>
          <w:p w14:paraId="759EDB29" w14:textId="423FCE37" w:rsidR="00BE3288" w:rsidRPr="00BE3288" w:rsidRDefault="00BE3288" w:rsidP="001627A1">
            <w:pPr>
              <w:rPr>
                <w:rFonts w:ascii="Times New Roman" w:hAnsi="Times New Roman" w:cs="Times New Roman"/>
              </w:rPr>
            </w:pPr>
            <w:r w:rsidRPr="00BE3288">
              <w:rPr>
                <w:rFonts w:ascii="Times New Roman" w:hAnsi="Times New Roman" w:cs="Times New Roman"/>
              </w:rPr>
              <w:t>5 days post-op</w:t>
            </w:r>
          </w:p>
        </w:tc>
        <w:tc>
          <w:tcPr>
            <w:tcW w:w="1023" w:type="dxa"/>
          </w:tcPr>
          <w:p w14:paraId="6A4A9FB7" w14:textId="7095FEEF" w:rsidR="00BE3288" w:rsidRPr="00BE3288" w:rsidRDefault="00BE3288" w:rsidP="001627A1">
            <w:pPr>
              <w:rPr>
                <w:rFonts w:ascii="Times New Roman" w:hAnsi="Times New Roman" w:cs="Times New Roman"/>
              </w:rPr>
            </w:pPr>
            <w:r w:rsidRPr="00BE3288">
              <w:rPr>
                <w:rFonts w:ascii="Times New Roman" w:hAnsi="Times New Roman" w:cs="Times New Roman"/>
              </w:rPr>
              <w:t>30-days post-op</w:t>
            </w:r>
          </w:p>
        </w:tc>
      </w:tr>
      <w:tr w:rsidR="00BE3288" w:rsidRPr="00BE3288" w14:paraId="3ECA0795" w14:textId="77777777" w:rsidTr="001627A1">
        <w:tc>
          <w:tcPr>
            <w:tcW w:w="1551" w:type="dxa"/>
          </w:tcPr>
          <w:p w14:paraId="4D9045C1" w14:textId="1FF47AA1" w:rsidR="00BE3288" w:rsidRPr="00BE3288" w:rsidRDefault="00BE3288" w:rsidP="00162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AIS</w:t>
            </w:r>
          </w:p>
        </w:tc>
        <w:tc>
          <w:tcPr>
            <w:tcW w:w="1749" w:type="dxa"/>
          </w:tcPr>
          <w:p w14:paraId="224BC71D" w14:textId="3A219C14" w:rsidR="00BE3288" w:rsidRPr="00BE3288" w:rsidRDefault="001627A1" w:rsidP="009D06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49" w:type="dxa"/>
          </w:tcPr>
          <w:p w14:paraId="50227AD3" w14:textId="6422FA30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1A76E7F7" w14:textId="203C89A4" w:rsidR="00BE3288" w:rsidRPr="00BE3288" w:rsidRDefault="001627A1" w:rsidP="009D06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76" w:type="dxa"/>
          </w:tcPr>
          <w:p w14:paraId="3293A100" w14:textId="77777777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55CEE1F1" w14:textId="66AA6939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7CBECCF7" w14:textId="77777777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7A1" w:rsidRPr="00BE3288" w14:paraId="2C468B09" w14:textId="77777777" w:rsidTr="001627A1">
        <w:tc>
          <w:tcPr>
            <w:tcW w:w="1551" w:type="dxa"/>
          </w:tcPr>
          <w:p w14:paraId="506BF096" w14:textId="11C82B2A" w:rsidR="001627A1" w:rsidRPr="00BE3288" w:rsidRDefault="001627A1" w:rsidP="00162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TI</w:t>
            </w:r>
          </w:p>
        </w:tc>
        <w:tc>
          <w:tcPr>
            <w:tcW w:w="1749" w:type="dxa"/>
          </w:tcPr>
          <w:p w14:paraId="57F9877A" w14:textId="366D755F" w:rsidR="001627A1" w:rsidRDefault="001627A1" w:rsidP="009D06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49" w:type="dxa"/>
          </w:tcPr>
          <w:p w14:paraId="1ACF3D1F" w14:textId="77777777" w:rsidR="001627A1" w:rsidRPr="00BE3288" w:rsidRDefault="001627A1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1B689406" w14:textId="4D792109" w:rsidR="001627A1" w:rsidRDefault="001627A1" w:rsidP="009D06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76" w:type="dxa"/>
          </w:tcPr>
          <w:p w14:paraId="160361C8" w14:textId="77777777" w:rsidR="001627A1" w:rsidRDefault="001627A1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1ACAE098" w14:textId="77777777" w:rsidR="001627A1" w:rsidRDefault="001627A1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7416DDC4" w14:textId="77777777" w:rsidR="001627A1" w:rsidRPr="00BE3288" w:rsidRDefault="001627A1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3288" w:rsidRPr="00BE3288" w14:paraId="678E18AC" w14:textId="77777777" w:rsidTr="001627A1">
        <w:tc>
          <w:tcPr>
            <w:tcW w:w="1551" w:type="dxa"/>
          </w:tcPr>
          <w:p w14:paraId="140C1B33" w14:textId="3BE1904E" w:rsidR="00BE3288" w:rsidRPr="00BE3288" w:rsidRDefault="00BE3288" w:rsidP="001627A1">
            <w:pPr>
              <w:rPr>
                <w:rFonts w:ascii="Times New Roman" w:hAnsi="Times New Roman" w:cs="Times New Roman"/>
              </w:rPr>
            </w:pPr>
            <w:r w:rsidRPr="00BE3288">
              <w:rPr>
                <w:rFonts w:ascii="Times New Roman" w:hAnsi="Times New Roman" w:cs="Times New Roman"/>
              </w:rPr>
              <w:t>NCCN Distress Thermometer and Anxiety Thermometer</w:t>
            </w:r>
          </w:p>
        </w:tc>
        <w:tc>
          <w:tcPr>
            <w:tcW w:w="1749" w:type="dxa"/>
          </w:tcPr>
          <w:p w14:paraId="6791AF86" w14:textId="5769E5DD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49" w:type="dxa"/>
          </w:tcPr>
          <w:p w14:paraId="5B07A40F" w14:textId="77777777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4A1A100D" w14:textId="05A90FCC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76" w:type="dxa"/>
          </w:tcPr>
          <w:p w14:paraId="27C35F93" w14:textId="41CFC5D9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</w:tcPr>
          <w:p w14:paraId="4F2DC15E" w14:textId="5AE5ED46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</w:tcPr>
          <w:p w14:paraId="29601EE6" w14:textId="77777777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3288" w:rsidRPr="00BE3288" w14:paraId="049241DF" w14:textId="77777777" w:rsidTr="001627A1">
        <w:tc>
          <w:tcPr>
            <w:tcW w:w="1551" w:type="dxa"/>
          </w:tcPr>
          <w:p w14:paraId="49D9F88F" w14:textId="6B767319" w:rsidR="00BE3288" w:rsidRPr="00BE3288" w:rsidRDefault="001627A1" w:rsidP="00162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IS Anxiety and Depression Scales</w:t>
            </w:r>
          </w:p>
        </w:tc>
        <w:tc>
          <w:tcPr>
            <w:tcW w:w="1749" w:type="dxa"/>
          </w:tcPr>
          <w:p w14:paraId="51556463" w14:textId="3D5DF1ED" w:rsidR="00BE3288" w:rsidRPr="00BE3288" w:rsidRDefault="001627A1" w:rsidP="009D06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49" w:type="dxa"/>
          </w:tcPr>
          <w:p w14:paraId="53F90500" w14:textId="77777777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7C6A84FE" w14:textId="77777777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7946407D" w14:textId="77777777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1341C571" w14:textId="0D365ACE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5D403DDD" w14:textId="5816F893" w:rsidR="00BE3288" w:rsidRPr="00BE3288" w:rsidRDefault="001627A1" w:rsidP="009D06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BE3288" w:rsidRPr="00BE3288" w14:paraId="234855BF" w14:textId="77777777" w:rsidTr="001627A1">
        <w:tc>
          <w:tcPr>
            <w:tcW w:w="1551" w:type="dxa"/>
          </w:tcPr>
          <w:p w14:paraId="7F0B270A" w14:textId="4D268D6D" w:rsidR="00BE3288" w:rsidRPr="00BE3288" w:rsidRDefault="001627A1" w:rsidP="00162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IS Pain intensity Scale</w:t>
            </w:r>
          </w:p>
        </w:tc>
        <w:tc>
          <w:tcPr>
            <w:tcW w:w="1749" w:type="dxa"/>
          </w:tcPr>
          <w:p w14:paraId="79F5C1C7" w14:textId="4A216ACD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14:paraId="6417F137" w14:textId="77777777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5EDCBC9B" w14:textId="77777777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7E182755" w14:textId="77777777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058DC9D7" w14:textId="5B0C61B1" w:rsidR="00BE3288" w:rsidRPr="00BE3288" w:rsidRDefault="001627A1" w:rsidP="009D06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</w:tcPr>
          <w:p w14:paraId="2B84DE13" w14:textId="050CAE01" w:rsidR="00BE3288" w:rsidRPr="00BE3288" w:rsidRDefault="001627A1" w:rsidP="009D06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BE3288" w:rsidRPr="00BE3288" w14:paraId="67AB30A5" w14:textId="77777777" w:rsidTr="001627A1">
        <w:tc>
          <w:tcPr>
            <w:tcW w:w="1551" w:type="dxa"/>
          </w:tcPr>
          <w:p w14:paraId="2BF9F85B" w14:textId="5AF0F766" w:rsidR="00BE3288" w:rsidRPr="00BE3288" w:rsidRDefault="001627A1" w:rsidP="00162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R</w:t>
            </w:r>
            <w:r w:rsidR="00CD4641">
              <w:rPr>
                <w:rFonts w:ascii="Times New Roman" w:hAnsi="Times New Roman" w:cs="Times New Roman"/>
              </w:rPr>
              <w:t xml:space="preserve"> Impressions Scale</w:t>
            </w:r>
          </w:p>
        </w:tc>
        <w:tc>
          <w:tcPr>
            <w:tcW w:w="1749" w:type="dxa"/>
          </w:tcPr>
          <w:p w14:paraId="290E47DF" w14:textId="69E5B267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14:paraId="23E7F46E" w14:textId="02B434FA" w:rsidR="00BE3288" w:rsidRPr="00BE3288" w:rsidRDefault="001627A1" w:rsidP="009D06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</w:tcPr>
          <w:p w14:paraId="08FC3B13" w14:textId="77777777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3669C615" w14:textId="77777777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1498DF34" w14:textId="7FA9F6B0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47B78D0E" w14:textId="77777777" w:rsidR="00BE3288" w:rsidRPr="00BE3288" w:rsidRDefault="00BE3288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4641" w:rsidRPr="00BE3288" w14:paraId="29EEE343" w14:textId="77777777" w:rsidTr="001627A1">
        <w:tc>
          <w:tcPr>
            <w:tcW w:w="1551" w:type="dxa"/>
          </w:tcPr>
          <w:p w14:paraId="6D289257" w14:textId="6470A8A5" w:rsidR="00CD4641" w:rsidRPr="00CD4641" w:rsidRDefault="00CD4641" w:rsidP="001627A1">
            <w:pPr>
              <w:rPr>
                <w:rFonts w:ascii="Times New Roman" w:hAnsi="Times New Roman" w:cs="Times New Roman"/>
              </w:rPr>
            </w:pPr>
            <w:r w:rsidRPr="00CD4641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CD4641">
              <w:rPr>
                <w:rFonts w:ascii="Times New Roman" w:hAnsi="Times New Roman" w:cs="Times New Roman"/>
              </w:rPr>
              <w:t>iGroup</w:t>
            </w:r>
            <w:proofErr w:type="spellEnd"/>
            <w:r w:rsidRPr="00CD4641">
              <w:rPr>
                <w:rFonts w:ascii="Times New Roman" w:hAnsi="Times New Roman" w:cs="Times New Roman"/>
              </w:rPr>
              <w:t xml:space="preserve"> Presence Questionnaire</w:t>
            </w:r>
          </w:p>
        </w:tc>
        <w:tc>
          <w:tcPr>
            <w:tcW w:w="1749" w:type="dxa"/>
          </w:tcPr>
          <w:p w14:paraId="4883105C" w14:textId="77777777" w:rsidR="00CD4641" w:rsidRPr="00BE3288" w:rsidRDefault="00CD4641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14:paraId="671783E5" w14:textId="5102AA77" w:rsidR="00CD4641" w:rsidRDefault="00CD4641" w:rsidP="009D06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</w:tcPr>
          <w:p w14:paraId="0C2BC64E" w14:textId="77777777" w:rsidR="00CD4641" w:rsidRPr="00BE3288" w:rsidRDefault="00CD4641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06635736" w14:textId="77777777" w:rsidR="00CD4641" w:rsidRPr="00BE3288" w:rsidRDefault="00CD4641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2C1560ED" w14:textId="77777777" w:rsidR="00CD4641" w:rsidRPr="00BE3288" w:rsidRDefault="00CD4641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4B342150" w14:textId="77777777" w:rsidR="00CD4641" w:rsidRPr="00BE3288" w:rsidRDefault="00CD4641" w:rsidP="009D06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4B3482E" w14:textId="67E40464" w:rsidR="001627A1" w:rsidRDefault="001627A1">
      <w:pPr>
        <w:rPr>
          <w:rFonts w:ascii="Times New Roman" w:hAnsi="Times New Roman" w:cs="Times New Roman"/>
          <w:color w:val="000000" w:themeColor="text1"/>
        </w:rPr>
      </w:pPr>
      <w:r w:rsidRPr="001627A1">
        <w:rPr>
          <w:rFonts w:ascii="Times New Roman" w:hAnsi="Times New Roman" w:cs="Times New Roman"/>
          <w:b/>
          <w:bCs/>
          <w:color w:val="000000" w:themeColor="text1"/>
        </w:rPr>
        <w:t>Supplemental Table 1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1627A1">
        <w:rPr>
          <w:rFonts w:ascii="Times New Roman" w:hAnsi="Times New Roman" w:cs="Times New Roman"/>
          <w:i/>
          <w:iCs/>
          <w:color w:val="000000" w:themeColor="text1"/>
        </w:rPr>
        <w:t xml:space="preserve">Questionnaires Administered at </w:t>
      </w:r>
      <w:r w:rsidR="009D06BB">
        <w:rPr>
          <w:rFonts w:ascii="Times New Roman" w:hAnsi="Times New Roman" w:cs="Times New Roman"/>
          <w:i/>
          <w:iCs/>
          <w:color w:val="000000" w:themeColor="text1"/>
        </w:rPr>
        <w:t>Different</w:t>
      </w:r>
      <w:r w:rsidRPr="001627A1">
        <w:rPr>
          <w:rFonts w:ascii="Times New Roman" w:hAnsi="Times New Roman" w:cs="Times New Roman"/>
          <w:i/>
          <w:iCs/>
          <w:color w:val="000000" w:themeColor="text1"/>
        </w:rPr>
        <w:t xml:space="preserve"> Time Point</w:t>
      </w:r>
      <w:r w:rsidR="009D06BB">
        <w:rPr>
          <w:rFonts w:ascii="Times New Roman" w:hAnsi="Times New Roman" w:cs="Times New Roman"/>
          <w:i/>
          <w:iCs/>
          <w:color w:val="000000" w:themeColor="text1"/>
        </w:rPr>
        <w:t>s</w:t>
      </w:r>
      <w:r w:rsidRPr="001627A1">
        <w:rPr>
          <w:rFonts w:ascii="Times New Roman" w:hAnsi="Times New Roman" w:cs="Times New Roman"/>
          <w:i/>
          <w:iCs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27B214A4" w14:textId="56611018" w:rsidR="00D537D2" w:rsidRPr="00BE3288" w:rsidRDefault="00BE3288">
      <w:pPr>
        <w:rPr>
          <w:rFonts w:ascii="Times New Roman" w:hAnsi="Times New Roman" w:cs="Times New Roman"/>
          <w:color w:val="000000" w:themeColor="text1"/>
        </w:rPr>
      </w:pPr>
      <w:r w:rsidRPr="00BE3288">
        <w:rPr>
          <w:rFonts w:ascii="Times New Roman" w:hAnsi="Times New Roman" w:cs="Times New Roman"/>
          <w:color w:val="000000" w:themeColor="text1"/>
        </w:rPr>
        <w:t xml:space="preserve">Note. APAIS = The Amsterdam Preoperative Anxiety and Information Scale; OR = Operating Room; </w:t>
      </w:r>
      <w:r w:rsidR="001627A1">
        <w:rPr>
          <w:rFonts w:ascii="Times New Roman" w:hAnsi="Times New Roman" w:cs="Times New Roman"/>
          <w:color w:val="000000" w:themeColor="text1"/>
        </w:rPr>
        <w:t xml:space="preserve">PITI = </w:t>
      </w:r>
      <w:r w:rsidR="001627A1" w:rsidRPr="001627A1">
        <w:rPr>
          <w:rFonts w:ascii="Times New Roman" w:hAnsi="Times New Roman" w:cs="Times New Roman"/>
        </w:rPr>
        <w:t>Pre-operative Intrusive Thoughts Inventory (PITI);</w:t>
      </w:r>
      <w:r w:rsidR="001627A1">
        <w:rPr>
          <w:rFonts w:ascii="Times New Roman" w:hAnsi="Times New Roman" w:cs="Times New Roman"/>
        </w:rPr>
        <w:t xml:space="preserve"> </w:t>
      </w:r>
      <w:r w:rsidR="001627A1">
        <w:rPr>
          <w:rFonts w:ascii="Times New Roman" w:hAnsi="Times New Roman" w:cs="Times New Roman"/>
          <w:color w:val="000000" w:themeColor="text1"/>
        </w:rPr>
        <w:t xml:space="preserve">PROMIS = </w:t>
      </w:r>
      <w:r w:rsidR="001627A1" w:rsidRPr="001627A1">
        <w:rPr>
          <w:rFonts w:ascii="Times New Roman" w:hAnsi="Times New Roman" w:cs="Times New Roman"/>
        </w:rPr>
        <w:t>Patient-Reported Outcomes Measurement Information System</w:t>
      </w:r>
      <w:r w:rsidR="001627A1">
        <w:rPr>
          <w:rFonts w:ascii="Times New Roman" w:hAnsi="Times New Roman" w:cs="Times New Roman"/>
          <w:i/>
          <w:iCs/>
        </w:rPr>
        <w:t xml:space="preserve">; </w:t>
      </w:r>
      <w:r w:rsidRPr="00BE3288">
        <w:rPr>
          <w:rFonts w:ascii="Times New Roman" w:hAnsi="Times New Roman" w:cs="Times New Roman"/>
          <w:color w:val="000000" w:themeColor="text1"/>
        </w:rPr>
        <w:t xml:space="preserve">VR = Virtual reality. </w:t>
      </w:r>
    </w:p>
    <w:sectPr w:rsidR="00D537D2" w:rsidRPr="00BE3288" w:rsidSect="000E2057">
      <w:pgSz w:w="1222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288"/>
    <w:rsid w:val="000776DE"/>
    <w:rsid w:val="000E2057"/>
    <w:rsid w:val="001627A1"/>
    <w:rsid w:val="00481692"/>
    <w:rsid w:val="006A26CA"/>
    <w:rsid w:val="006E0BA8"/>
    <w:rsid w:val="008B0C41"/>
    <w:rsid w:val="008C3A1F"/>
    <w:rsid w:val="00954932"/>
    <w:rsid w:val="009C011B"/>
    <w:rsid w:val="009D06BB"/>
    <w:rsid w:val="00B100AE"/>
    <w:rsid w:val="00B14118"/>
    <w:rsid w:val="00BE3288"/>
    <w:rsid w:val="00CD4641"/>
    <w:rsid w:val="00D04C86"/>
    <w:rsid w:val="00D05AD3"/>
    <w:rsid w:val="00D11F3C"/>
    <w:rsid w:val="00D5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57D4C"/>
  <w15:chartTrackingRefBased/>
  <w15:docId w15:val="{1C897817-6A7A-604B-AAEC-E9D078502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2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2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2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2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2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2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2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2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2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2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2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2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2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2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2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2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3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2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32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2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32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2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32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2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2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3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ey Penner</dc:creator>
  <cp:keywords/>
  <dc:description/>
  <cp:lastModifiedBy>Renee El-Gabalawy</cp:lastModifiedBy>
  <cp:revision>3</cp:revision>
  <dcterms:created xsi:type="dcterms:W3CDTF">2026-03-09T16:53:00Z</dcterms:created>
  <dcterms:modified xsi:type="dcterms:W3CDTF">2026-03-17T20:51:00Z</dcterms:modified>
</cp:coreProperties>
</file>